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777940" w14:textId="4B1113FA" w:rsidR="004213AB" w:rsidRPr="007F74A7" w:rsidRDefault="002235A7" w:rsidP="000F6353">
      <w:pPr>
        <w:jc w:val="both"/>
        <w:rPr>
          <w:rFonts w:ascii="Times New Roman" w:hAnsi="Times New Roman" w:cs="Times New Roman"/>
          <w:lang w:val="en-GB"/>
        </w:rPr>
      </w:pPr>
      <w:r w:rsidRPr="007F74A7">
        <w:rPr>
          <w:rFonts w:ascii="Times New Roman" w:hAnsi="Times New Roman" w:cs="Times New Roman"/>
          <w:b/>
          <w:bCs/>
          <w:lang w:val="en-GB"/>
        </w:rPr>
        <w:t xml:space="preserve">Supplementary Table </w:t>
      </w:r>
      <w:r w:rsidR="00CA6218">
        <w:rPr>
          <w:rFonts w:ascii="Times New Roman" w:hAnsi="Times New Roman" w:cs="Times New Roman"/>
          <w:b/>
          <w:bCs/>
          <w:lang w:val="en-GB"/>
        </w:rPr>
        <w:t>3</w:t>
      </w:r>
      <w:r w:rsidRPr="007F74A7">
        <w:rPr>
          <w:rFonts w:ascii="Times New Roman" w:hAnsi="Times New Roman" w:cs="Times New Roman"/>
          <w:lang w:val="en-GB"/>
        </w:rPr>
        <w:t xml:space="preserve">. </w:t>
      </w:r>
      <w:r w:rsidR="004213AB" w:rsidRPr="007F74A7">
        <w:rPr>
          <w:rFonts w:ascii="Times New Roman" w:hAnsi="Times New Roman" w:cs="Times New Roman"/>
          <w:lang w:val="en-GB"/>
        </w:rPr>
        <w:t xml:space="preserve">University </w:t>
      </w:r>
      <w:r w:rsidR="00CA6218" w:rsidRPr="007F74A7">
        <w:rPr>
          <w:rFonts w:ascii="Times New Roman" w:hAnsi="Times New Roman" w:cs="Times New Roman"/>
          <w:lang w:val="en-GB"/>
        </w:rPr>
        <w:t xml:space="preserve">cost of entrance examination and </w:t>
      </w:r>
      <w:r w:rsidR="004213AB" w:rsidRPr="007F74A7">
        <w:rPr>
          <w:rFonts w:ascii="Times New Roman" w:hAnsi="Times New Roman" w:cs="Times New Roman"/>
          <w:lang w:val="en-GB"/>
        </w:rPr>
        <w:t>fees</w:t>
      </w:r>
    </w:p>
    <w:p w14:paraId="6EFCB6F5" w14:textId="77777777" w:rsidR="002235A7" w:rsidRPr="007F74A7" w:rsidRDefault="002235A7">
      <w:pPr>
        <w:rPr>
          <w:rFonts w:ascii="Times New Roman" w:hAnsi="Times New Roman" w:cs="Times New Roman"/>
          <w:lang w:val="en-GB"/>
        </w:rPr>
      </w:pPr>
    </w:p>
    <w:tbl>
      <w:tblPr>
        <w:tblStyle w:val="TableGrid"/>
        <w:tblW w:w="4982" w:type="pct"/>
        <w:tblLook w:val="04A0" w:firstRow="1" w:lastRow="0" w:firstColumn="1" w:lastColumn="0" w:noHBand="0" w:noVBand="1"/>
      </w:tblPr>
      <w:tblGrid>
        <w:gridCol w:w="4814"/>
        <w:gridCol w:w="4707"/>
        <w:gridCol w:w="4707"/>
      </w:tblGrid>
      <w:tr w:rsidR="00CA6218" w:rsidRPr="007F74A7" w14:paraId="10043398" w14:textId="14361966" w:rsidTr="00CA6218">
        <w:tc>
          <w:tcPr>
            <w:tcW w:w="1692" w:type="pct"/>
          </w:tcPr>
          <w:p w14:paraId="642B8298" w14:textId="095F9AA4" w:rsidR="00CA6218" w:rsidRPr="001C1DBF" w:rsidRDefault="003E324B" w:rsidP="00CA621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C1DBF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Bachelors</w:t>
            </w:r>
            <w:r w:rsidR="00807614" w:rsidRPr="001C1DBF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 xml:space="preserve"> in </w:t>
            </w:r>
            <w:r w:rsidRPr="001C1DBF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N</w:t>
            </w:r>
            <w:r w:rsidR="00807614" w:rsidRPr="001C1DBF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 xml:space="preserve">ursing </w:t>
            </w:r>
            <w:r w:rsidRPr="001C1DBF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S</w:t>
            </w:r>
            <w:r w:rsidR="00807614" w:rsidRPr="001C1DBF">
              <w:rPr>
                <w:rFonts w:asciiTheme="minorBidi" w:eastAsia="Times New Roman" w:hAnsiTheme="minorBidi"/>
                <w:b/>
                <w:bCs/>
                <w:sz w:val="20"/>
                <w:szCs w:val="20"/>
                <w:lang w:val="en-US" w:eastAsia="it-IT"/>
              </w:rPr>
              <w:t>cience</w:t>
            </w:r>
          </w:p>
        </w:tc>
        <w:tc>
          <w:tcPr>
            <w:tcW w:w="1654" w:type="pct"/>
          </w:tcPr>
          <w:p w14:paraId="649C0C4E" w14:textId="08713114" w:rsidR="00CA6218" w:rsidRPr="001C1DBF" w:rsidRDefault="00CA6218" w:rsidP="00CA6218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1C1DBF">
              <w:rPr>
                <w:rFonts w:ascii="Times New Roman" w:hAnsi="Times New Roman" w:cs="Times New Roman"/>
                <w:b/>
                <w:bCs/>
                <w:lang w:val="en-GB"/>
              </w:rPr>
              <w:t>Entrance examination cost (</w:t>
            </w:r>
            <w:r w:rsidR="00CD7FBE" w:rsidRPr="001C1DBF">
              <w:rPr>
                <w:rFonts w:ascii="Times New Roman" w:hAnsi="Times New Roman" w:cs="Times New Roman"/>
                <w:b/>
                <w:bCs/>
                <w:lang w:val="en-GB"/>
              </w:rPr>
              <w:t>€) *</w:t>
            </w:r>
          </w:p>
        </w:tc>
        <w:tc>
          <w:tcPr>
            <w:tcW w:w="1654" w:type="pct"/>
          </w:tcPr>
          <w:p w14:paraId="743DDD27" w14:textId="587BF193" w:rsidR="00CA6218" w:rsidRPr="00CD7FBE" w:rsidRDefault="00CA6218" w:rsidP="00CA6218">
            <w:pPr>
              <w:rPr>
                <w:rFonts w:ascii="Times New Roman" w:hAnsi="Times New Roman" w:cs="Times New Roman"/>
                <w:b/>
                <w:bCs/>
                <w:color w:val="0070C0"/>
                <w:lang w:val="en-GB"/>
              </w:rPr>
            </w:pPr>
            <w:r w:rsidRPr="001C1DBF">
              <w:rPr>
                <w:rFonts w:ascii="Times New Roman" w:hAnsi="Times New Roman" w:cs="Times New Roman"/>
                <w:b/>
                <w:bCs/>
                <w:lang w:val="en-GB"/>
              </w:rPr>
              <w:t>Fess, Maximum per year (</w:t>
            </w:r>
            <w:r w:rsidR="00CD7FBE" w:rsidRPr="001C1DBF">
              <w:rPr>
                <w:rFonts w:ascii="Times New Roman" w:hAnsi="Times New Roman" w:cs="Times New Roman"/>
                <w:b/>
                <w:bCs/>
                <w:lang w:val="en-GB"/>
              </w:rPr>
              <w:t>€) *</w:t>
            </w:r>
          </w:p>
        </w:tc>
      </w:tr>
      <w:tr w:rsidR="00CA6218" w:rsidRPr="007F74A7" w14:paraId="6ECC9914" w14:textId="0F03E31B" w:rsidTr="00CA6218">
        <w:tc>
          <w:tcPr>
            <w:tcW w:w="1692" w:type="pct"/>
          </w:tcPr>
          <w:p w14:paraId="0DAF1970" w14:textId="564A66BE" w:rsidR="00CA6218" w:rsidRPr="007F74A7" w:rsidRDefault="00CA6218" w:rsidP="00CA6218">
            <w:pPr>
              <w:rPr>
                <w:rFonts w:ascii="Times New Roman" w:hAnsi="Times New Roman" w:cs="Times New Roman"/>
                <w:color w:val="000000" w:themeColor="text1"/>
                <w:spacing w:val="5"/>
                <w:shd w:val="clear" w:color="auto" w:fill="FFFFFF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U</w:t>
            </w:r>
            <w:r w:rsidR="003E324B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</w:p>
        </w:tc>
        <w:tc>
          <w:tcPr>
            <w:tcW w:w="1654" w:type="pct"/>
          </w:tcPr>
          <w:p w14:paraId="439B0751" w14:textId="52A3B58E" w:rsidR="00CA6218" w:rsidRPr="007F74A7" w:rsidRDefault="00CA6218" w:rsidP="00CA621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0</w:t>
            </w:r>
          </w:p>
        </w:tc>
        <w:tc>
          <w:tcPr>
            <w:tcW w:w="1654" w:type="pct"/>
          </w:tcPr>
          <w:p w14:paraId="116FA433" w14:textId="519105DE" w:rsidR="00CA6218" w:rsidRPr="007F74A7" w:rsidRDefault="00CA6218" w:rsidP="00CA6218">
            <w:pPr>
              <w:rPr>
                <w:rFonts w:ascii="Times New Roman" w:hAnsi="Times New Roman" w:cs="Times New Roman"/>
                <w:lang w:val="en-GB"/>
              </w:rPr>
            </w:pPr>
            <w:r w:rsidRPr="007F74A7">
              <w:rPr>
                <w:rFonts w:ascii="Times New Roman" w:hAnsi="Times New Roman" w:cs="Times New Roman"/>
                <w:lang w:val="en-GB"/>
              </w:rPr>
              <w:t>3,656.00</w:t>
            </w:r>
          </w:p>
        </w:tc>
      </w:tr>
      <w:tr w:rsidR="00CA6218" w:rsidRPr="007F74A7" w14:paraId="395D3C8A" w14:textId="77777777" w:rsidTr="00CA6218">
        <w:tc>
          <w:tcPr>
            <w:tcW w:w="1692" w:type="pct"/>
          </w:tcPr>
          <w:p w14:paraId="49D089C1" w14:textId="61DE5DEC" w:rsidR="00CA6218" w:rsidRDefault="00CA6218" w:rsidP="00CA6218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pacing w:val="5"/>
                <w:shd w:val="clear" w:color="auto" w:fill="FFFFFF"/>
                <w:lang w:val="en-GB"/>
              </w:rPr>
              <w:t>U</w:t>
            </w:r>
            <w:r w:rsidR="003E324B">
              <w:rPr>
                <w:rFonts w:ascii="Times New Roman" w:hAnsi="Times New Roman" w:cs="Times New Roman"/>
                <w:color w:val="000000" w:themeColor="text1"/>
                <w:spacing w:val="5"/>
                <w:shd w:val="clear" w:color="auto" w:fill="FFFFFF"/>
                <w:lang w:val="en-GB"/>
              </w:rPr>
              <w:t>2</w:t>
            </w:r>
          </w:p>
        </w:tc>
        <w:tc>
          <w:tcPr>
            <w:tcW w:w="1654" w:type="pct"/>
          </w:tcPr>
          <w:p w14:paraId="6804683F" w14:textId="65B7B50D" w:rsidR="00CA6218" w:rsidRPr="007F74A7" w:rsidRDefault="00CA6218" w:rsidP="00CA621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0</w:t>
            </w:r>
          </w:p>
        </w:tc>
        <w:tc>
          <w:tcPr>
            <w:tcW w:w="1654" w:type="pct"/>
          </w:tcPr>
          <w:p w14:paraId="60417BD1" w14:textId="2D7476F5" w:rsidR="00CA6218" w:rsidRPr="007F74A7" w:rsidRDefault="00CA6218" w:rsidP="00CA6218">
            <w:pPr>
              <w:rPr>
                <w:rFonts w:ascii="Times New Roman" w:hAnsi="Times New Roman" w:cs="Times New Roman"/>
                <w:lang w:val="en-GB"/>
              </w:rPr>
            </w:pPr>
            <w:r w:rsidRPr="007F74A7">
              <w:rPr>
                <w:rFonts w:ascii="Times New Roman" w:hAnsi="Times New Roman" w:cs="Times New Roman"/>
                <w:lang w:val="en-GB"/>
              </w:rPr>
              <w:t>2,440.00</w:t>
            </w:r>
          </w:p>
        </w:tc>
      </w:tr>
      <w:tr w:rsidR="00CA6218" w:rsidRPr="007F74A7" w14:paraId="50ACB5C8" w14:textId="77777777" w:rsidTr="00CA6218">
        <w:tc>
          <w:tcPr>
            <w:tcW w:w="1692" w:type="pct"/>
          </w:tcPr>
          <w:p w14:paraId="55843ADF" w14:textId="5A02460D" w:rsidR="00CA6218" w:rsidRDefault="00CA6218" w:rsidP="00CA6218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U</w:t>
            </w:r>
            <w:r w:rsidR="003E324B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</w:p>
        </w:tc>
        <w:tc>
          <w:tcPr>
            <w:tcW w:w="1654" w:type="pct"/>
          </w:tcPr>
          <w:p w14:paraId="4A18A617" w14:textId="5E721B4E" w:rsidR="00CA6218" w:rsidRPr="007F74A7" w:rsidRDefault="00CA6218" w:rsidP="00CA621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654" w:type="pct"/>
          </w:tcPr>
          <w:p w14:paraId="4CD36CF4" w14:textId="0C203186" w:rsidR="00CA6218" w:rsidRPr="007F74A7" w:rsidRDefault="00CA6218" w:rsidP="00CA6218">
            <w:pPr>
              <w:rPr>
                <w:rFonts w:ascii="Times New Roman" w:hAnsi="Times New Roman" w:cs="Times New Roman"/>
                <w:lang w:val="en-GB"/>
              </w:rPr>
            </w:pPr>
            <w:r w:rsidRPr="007F74A7">
              <w:rPr>
                <w:rFonts w:ascii="Times New Roman" w:hAnsi="Times New Roman" w:cs="Times New Roman"/>
                <w:lang w:val="en-GB"/>
              </w:rPr>
              <w:t>1,850.00</w:t>
            </w:r>
          </w:p>
        </w:tc>
      </w:tr>
      <w:tr w:rsidR="00CA6218" w:rsidRPr="007F74A7" w14:paraId="69C10983" w14:textId="77777777" w:rsidTr="00CA6218">
        <w:tc>
          <w:tcPr>
            <w:tcW w:w="1692" w:type="pct"/>
          </w:tcPr>
          <w:p w14:paraId="0F33111A" w14:textId="0F6FE4A8" w:rsidR="00CA6218" w:rsidRDefault="00CA6218" w:rsidP="00CA6218">
            <w:pPr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lang w:val="en-GB"/>
              </w:rPr>
              <w:t>U</w:t>
            </w:r>
            <w:r w:rsidR="003E324B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</w:p>
        </w:tc>
        <w:tc>
          <w:tcPr>
            <w:tcW w:w="1654" w:type="pct"/>
          </w:tcPr>
          <w:p w14:paraId="1441AC93" w14:textId="416A96F6" w:rsidR="00CA6218" w:rsidRPr="007F74A7" w:rsidRDefault="00CA6218" w:rsidP="00CA621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5</w:t>
            </w:r>
          </w:p>
        </w:tc>
        <w:tc>
          <w:tcPr>
            <w:tcW w:w="1654" w:type="pct"/>
          </w:tcPr>
          <w:p w14:paraId="3523D79B" w14:textId="2EA893FA" w:rsidR="00CA6218" w:rsidRPr="007F74A7" w:rsidRDefault="00CA6218" w:rsidP="00CA6218">
            <w:pPr>
              <w:rPr>
                <w:rFonts w:ascii="Times New Roman" w:hAnsi="Times New Roman" w:cs="Times New Roman"/>
                <w:lang w:val="en-GB"/>
              </w:rPr>
            </w:pPr>
            <w:r w:rsidRPr="007F74A7">
              <w:rPr>
                <w:rFonts w:ascii="Times New Roman" w:hAnsi="Times New Roman" w:cs="Times New Roman"/>
                <w:lang w:val="en-GB"/>
              </w:rPr>
              <w:t>1,945.00</w:t>
            </w:r>
          </w:p>
        </w:tc>
      </w:tr>
    </w:tbl>
    <w:p w14:paraId="5B37451B" w14:textId="7AD368D2" w:rsidR="002235A7" w:rsidRPr="001C1DBF" w:rsidRDefault="00CD7FBE">
      <w:pPr>
        <w:rPr>
          <w:rFonts w:ascii="Times New Roman" w:hAnsi="Times New Roman" w:cs="Times New Roman"/>
          <w:lang w:val="en-GB"/>
        </w:rPr>
      </w:pPr>
      <w:r w:rsidRPr="001C1DBF">
        <w:rPr>
          <w:rFonts w:ascii="Times New Roman" w:hAnsi="Times New Roman" w:cs="Times New Roman"/>
          <w:lang w:val="en-GB"/>
        </w:rPr>
        <w:t xml:space="preserve">Legend. U, University, </w:t>
      </w:r>
      <w:r w:rsidR="003E324B" w:rsidRPr="001C1DBF">
        <w:rPr>
          <w:rFonts w:ascii="Times New Roman" w:hAnsi="Times New Roman" w:cs="Times New Roman"/>
          <w:lang w:val="en-GB"/>
        </w:rPr>
        <w:t>1</w:t>
      </w:r>
      <w:r w:rsidRPr="001C1DBF">
        <w:rPr>
          <w:rFonts w:ascii="Times New Roman" w:hAnsi="Times New Roman" w:cs="Times New Roman"/>
          <w:lang w:val="en-GB"/>
        </w:rPr>
        <w:t xml:space="preserve">, the number; *source of data </w:t>
      </w:r>
      <w:r w:rsidR="003E324B" w:rsidRPr="001C1DBF">
        <w:rPr>
          <w:rFonts w:ascii="Times New Roman" w:hAnsi="Times New Roman" w:cs="Times New Roman"/>
          <w:lang w:val="en-GB"/>
        </w:rPr>
        <w:t xml:space="preserve">= </w:t>
      </w:r>
      <w:r w:rsidRPr="001C1DBF">
        <w:rPr>
          <w:rFonts w:ascii="Times New Roman" w:hAnsi="Times New Roman" w:cs="Times New Roman"/>
          <w:lang w:val="en-GB"/>
        </w:rPr>
        <w:t>webpages of the universities</w:t>
      </w:r>
    </w:p>
    <w:p w14:paraId="4E1F5A01" w14:textId="0936F34D" w:rsidR="004213AB" w:rsidRPr="00CD7FBE" w:rsidRDefault="004213AB">
      <w:pPr>
        <w:rPr>
          <w:rFonts w:ascii="Times New Roman" w:hAnsi="Times New Roman" w:cs="Times New Roman"/>
          <w:color w:val="0070C0"/>
          <w:lang w:val="en-US"/>
        </w:rPr>
      </w:pPr>
      <w:bookmarkStart w:id="0" w:name="_GoBack"/>
      <w:bookmarkEnd w:id="0"/>
    </w:p>
    <w:sectPr w:rsidR="004213AB" w:rsidRPr="00CD7FBE" w:rsidSect="002235A7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235A7"/>
    <w:rsid w:val="00003F9E"/>
    <w:rsid w:val="00012449"/>
    <w:rsid w:val="00015093"/>
    <w:rsid w:val="00023163"/>
    <w:rsid w:val="00074162"/>
    <w:rsid w:val="00085E48"/>
    <w:rsid w:val="00093661"/>
    <w:rsid w:val="000B069D"/>
    <w:rsid w:val="000B2B15"/>
    <w:rsid w:val="000E0A2D"/>
    <w:rsid w:val="000F6353"/>
    <w:rsid w:val="0014426D"/>
    <w:rsid w:val="00144315"/>
    <w:rsid w:val="00151803"/>
    <w:rsid w:val="00177AB7"/>
    <w:rsid w:val="001A03BD"/>
    <w:rsid w:val="001A0F4D"/>
    <w:rsid w:val="001A3ED2"/>
    <w:rsid w:val="001A5C33"/>
    <w:rsid w:val="001C1DBF"/>
    <w:rsid w:val="001F2641"/>
    <w:rsid w:val="001F3995"/>
    <w:rsid w:val="001F7B5E"/>
    <w:rsid w:val="002233A0"/>
    <w:rsid w:val="002235A7"/>
    <w:rsid w:val="00233C5B"/>
    <w:rsid w:val="00252DD2"/>
    <w:rsid w:val="002700C2"/>
    <w:rsid w:val="00293D6B"/>
    <w:rsid w:val="002B392B"/>
    <w:rsid w:val="002B4B7B"/>
    <w:rsid w:val="002C2B3F"/>
    <w:rsid w:val="002D1517"/>
    <w:rsid w:val="002D6E16"/>
    <w:rsid w:val="002E53ED"/>
    <w:rsid w:val="002F5EA0"/>
    <w:rsid w:val="00314386"/>
    <w:rsid w:val="00333EA8"/>
    <w:rsid w:val="00337A2B"/>
    <w:rsid w:val="00347E2C"/>
    <w:rsid w:val="00382680"/>
    <w:rsid w:val="003979AE"/>
    <w:rsid w:val="003A505A"/>
    <w:rsid w:val="003B112B"/>
    <w:rsid w:val="003C599B"/>
    <w:rsid w:val="003C64FA"/>
    <w:rsid w:val="003C6A40"/>
    <w:rsid w:val="003E324B"/>
    <w:rsid w:val="003F6161"/>
    <w:rsid w:val="00405F18"/>
    <w:rsid w:val="00414B7E"/>
    <w:rsid w:val="00420681"/>
    <w:rsid w:val="004213AB"/>
    <w:rsid w:val="00427393"/>
    <w:rsid w:val="00430ADD"/>
    <w:rsid w:val="00434FAA"/>
    <w:rsid w:val="00440F0A"/>
    <w:rsid w:val="00442EF2"/>
    <w:rsid w:val="004614D0"/>
    <w:rsid w:val="004643C1"/>
    <w:rsid w:val="00483053"/>
    <w:rsid w:val="0048317F"/>
    <w:rsid w:val="00497654"/>
    <w:rsid w:val="004A2D51"/>
    <w:rsid w:val="004B78E4"/>
    <w:rsid w:val="004C51D8"/>
    <w:rsid w:val="004D2F1A"/>
    <w:rsid w:val="004D38D5"/>
    <w:rsid w:val="004E0EF4"/>
    <w:rsid w:val="004E2886"/>
    <w:rsid w:val="004E7C94"/>
    <w:rsid w:val="004F73EF"/>
    <w:rsid w:val="00507769"/>
    <w:rsid w:val="00510FDB"/>
    <w:rsid w:val="0054324C"/>
    <w:rsid w:val="00557552"/>
    <w:rsid w:val="005B5659"/>
    <w:rsid w:val="005C2D11"/>
    <w:rsid w:val="005F459C"/>
    <w:rsid w:val="005F50DB"/>
    <w:rsid w:val="0063671B"/>
    <w:rsid w:val="00646043"/>
    <w:rsid w:val="00683A98"/>
    <w:rsid w:val="006C1CA0"/>
    <w:rsid w:val="006C6AA0"/>
    <w:rsid w:val="006D6486"/>
    <w:rsid w:val="006E4AD7"/>
    <w:rsid w:val="006F2E25"/>
    <w:rsid w:val="00700422"/>
    <w:rsid w:val="00704861"/>
    <w:rsid w:val="00704C46"/>
    <w:rsid w:val="00704F28"/>
    <w:rsid w:val="00725F61"/>
    <w:rsid w:val="00753C27"/>
    <w:rsid w:val="007824A9"/>
    <w:rsid w:val="00784CB0"/>
    <w:rsid w:val="007B14EC"/>
    <w:rsid w:val="007B39A3"/>
    <w:rsid w:val="007B7BCF"/>
    <w:rsid w:val="007C070D"/>
    <w:rsid w:val="007D0235"/>
    <w:rsid w:val="007E2828"/>
    <w:rsid w:val="007F635B"/>
    <w:rsid w:val="007F74A7"/>
    <w:rsid w:val="00807614"/>
    <w:rsid w:val="00847C9B"/>
    <w:rsid w:val="00887512"/>
    <w:rsid w:val="008A36DD"/>
    <w:rsid w:val="008E06EC"/>
    <w:rsid w:val="008E131F"/>
    <w:rsid w:val="008F3241"/>
    <w:rsid w:val="009111E9"/>
    <w:rsid w:val="009172DE"/>
    <w:rsid w:val="00920BA1"/>
    <w:rsid w:val="009333A8"/>
    <w:rsid w:val="009531C6"/>
    <w:rsid w:val="009725E4"/>
    <w:rsid w:val="009A0D1C"/>
    <w:rsid w:val="009A1062"/>
    <w:rsid w:val="009A7261"/>
    <w:rsid w:val="009B1D2F"/>
    <w:rsid w:val="009B6879"/>
    <w:rsid w:val="009B747E"/>
    <w:rsid w:val="009C7449"/>
    <w:rsid w:val="009D1773"/>
    <w:rsid w:val="009D5AAF"/>
    <w:rsid w:val="00A12843"/>
    <w:rsid w:val="00A15357"/>
    <w:rsid w:val="00A316F9"/>
    <w:rsid w:val="00A330BD"/>
    <w:rsid w:val="00A3446C"/>
    <w:rsid w:val="00A35034"/>
    <w:rsid w:val="00A512FC"/>
    <w:rsid w:val="00A52A98"/>
    <w:rsid w:val="00A6507E"/>
    <w:rsid w:val="00A7238B"/>
    <w:rsid w:val="00A779E9"/>
    <w:rsid w:val="00A927E0"/>
    <w:rsid w:val="00A96FBF"/>
    <w:rsid w:val="00AB7E90"/>
    <w:rsid w:val="00AE4C56"/>
    <w:rsid w:val="00AE4F10"/>
    <w:rsid w:val="00B05F12"/>
    <w:rsid w:val="00B16AB1"/>
    <w:rsid w:val="00B33E6E"/>
    <w:rsid w:val="00B355A9"/>
    <w:rsid w:val="00B4356B"/>
    <w:rsid w:val="00B45957"/>
    <w:rsid w:val="00B53357"/>
    <w:rsid w:val="00B5496E"/>
    <w:rsid w:val="00B743AA"/>
    <w:rsid w:val="00B81D5F"/>
    <w:rsid w:val="00BA50D7"/>
    <w:rsid w:val="00BB3A02"/>
    <w:rsid w:val="00BC0C85"/>
    <w:rsid w:val="00BC21DA"/>
    <w:rsid w:val="00BC3C0E"/>
    <w:rsid w:val="00BE61E4"/>
    <w:rsid w:val="00BF56A6"/>
    <w:rsid w:val="00C0268A"/>
    <w:rsid w:val="00C22635"/>
    <w:rsid w:val="00C22EBD"/>
    <w:rsid w:val="00C3235F"/>
    <w:rsid w:val="00C43FC0"/>
    <w:rsid w:val="00C718EA"/>
    <w:rsid w:val="00CA6218"/>
    <w:rsid w:val="00CB1BB0"/>
    <w:rsid w:val="00CD3113"/>
    <w:rsid w:val="00CD747F"/>
    <w:rsid w:val="00CD7FBE"/>
    <w:rsid w:val="00CF2000"/>
    <w:rsid w:val="00CF3EBF"/>
    <w:rsid w:val="00D03E59"/>
    <w:rsid w:val="00D07909"/>
    <w:rsid w:val="00D118FD"/>
    <w:rsid w:val="00D20B98"/>
    <w:rsid w:val="00D221AB"/>
    <w:rsid w:val="00D35F20"/>
    <w:rsid w:val="00D427D6"/>
    <w:rsid w:val="00D43667"/>
    <w:rsid w:val="00D613E3"/>
    <w:rsid w:val="00D65777"/>
    <w:rsid w:val="00D73237"/>
    <w:rsid w:val="00D90FA5"/>
    <w:rsid w:val="00D9418C"/>
    <w:rsid w:val="00DA2F17"/>
    <w:rsid w:val="00DB293A"/>
    <w:rsid w:val="00DB30EE"/>
    <w:rsid w:val="00DC1543"/>
    <w:rsid w:val="00DF1474"/>
    <w:rsid w:val="00DF4171"/>
    <w:rsid w:val="00E00636"/>
    <w:rsid w:val="00E21922"/>
    <w:rsid w:val="00E343B6"/>
    <w:rsid w:val="00E67CF9"/>
    <w:rsid w:val="00E72BE2"/>
    <w:rsid w:val="00E90BCC"/>
    <w:rsid w:val="00E9388F"/>
    <w:rsid w:val="00EA4207"/>
    <w:rsid w:val="00EA543F"/>
    <w:rsid w:val="00EA5594"/>
    <w:rsid w:val="00EB06BA"/>
    <w:rsid w:val="00EB2FC0"/>
    <w:rsid w:val="00EB5AEF"/>
    <w:rsid w:val="00EB5DFE"/>
    <w:rsid w:val="00ED0040"/>
    <w:rsid w:val="00EF35CF"/>
    <w:rsid w:val="00EF444D"/>
    <w:rsid w:val="00F001FE"/>
    <w:rsid w:val="00F00A93"/>
    <w:rsid w:val="00F02F46"/>
    <w:rsid w:val="00F146AB"/>
    <w:rsid w:val="00F22623"/>
    <w:rsid w:val="00F32DFB"/>
    <w:rsid w:val="00F369F7"/>
    <w:rsid w:val="00F40273"/>
    <w:rsid w:val="00F4617C"/>
    <w:rsid w:val="00F67129"/>
    <w:rsid w:val="00F8549E"/>
    <w:rsid w:val="00F91A7F"/>
    <w:rsid w:val="00FA2321"/>
    <w:rsid w:val="00FE6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86087"/>
  <w15:chartTrackingRefBased/>
  <w15:docId w15:val="{71CC6552-CB4F-B64D-A474-B2A9D1F40A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235A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35A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35A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235A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235A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235A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235A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235A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235A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235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35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35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235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235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235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235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235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235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235A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235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235A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235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235A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235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235A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235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235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235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235A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235A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4213AB"/>
    <w:rPr>
      <w:color w:val="467886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213A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533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872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437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596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 Magro</dc:creator>
  <cp:keywords/>
  <dc:description/>
  <cp:lastModifiedBy>Vanitha Angel Varghese</cp:lastModifiedBy>
  <cp:revision>7</cp:revision>
  <dcterms:created xsi:type="dcterms:W3CDTF">2025-05-03T11:48:00Z</dcterms:created>
  <dcterms:modified xsi:type="dcterms:W3CDTF">2025-10-22T04:41:00Z</dcterms:modified>
</cp:coreProperties>
</file>